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484"/>
        <w:gridCol w:w="7071"/>
        <w:gridCol w:w="1238"/>
        <w:gridCol w:w="1997"/>
      </w:tblGrid>
      <w:tr w:rsidR="00706A24" w:rsidRPr="00960D53" w14:paraId="6F1DEAA9" w14:textId="77777777" w:rsidTr="004958A3">
        <w:tc>
          <w:tcPr>
            <w:tcW w:w="10790" w:type="dxa"/>
            <w:gridSpan w:val="4"/>
          </w:tcPr>
          <w:p w14:paraId="13925044" w14:textId="7FB0A1D9" w:rsidR="00706A24" w:rsidRPr="00960D53" w:rsidRDefault="00706A24" w:rsidP="004958A3">
            <w:pPr>
              <w:spacing w:before="40" w:after="40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960D53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Multimedia Appendix 1. </w:t>
            </w:r>
            <w:r w:rsidR="00E24CD1" w:rsidRP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Electronic Sexual Health Information Notification and Education </w:t>
            </w:r>
            <w:r w:rsid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(eSHINE) S</w:t>
            </w:r>
            <w:r w:rsidR="00E24CD1" w:rsidRP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tudy </w:t>
            </w:r>
            <w:r w:rsid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P</w:t>
            </w:r>
            <w:r w:rsidR="00E24CD1" w:rsidRP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atient </w:t>
            </w:r>
            <w:r w:rsid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P</w:t>
            </w:r>
            <w:r w:rsidR="00E24CD1" w:rsidRP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 xml:space="preserve">ortal </w:t>
            </w:r>
            <w:r w:rsidR="00E24CD1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Instrument</w:t>
            </w:r>
            <w:r w:rsidR="00094FCE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, 2014-2016, N=354</w:t>
            </w:r>
          </w:p>
        </w:tc>
      </w:tr>
      <w:tr w:rsidR="00706A24" w:rsidRPr="003B51C2" w14:paraId="793DEAAC" w14:textId="77777777" w:rsidTr="004958A3">
        <w:tc>
          <w:tcPr>
            <w:tcW w:w="484" w:type="dxa"/>
          </w:tcPr>
          <w:p w14:paraId="69C04ACE" w14:textId="77777777" w:rsidR="00706A24" w:rsidRPr="003B51C2" w:rsidRDefault="00706A24" w:rsidP="004958A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071" w:type="dxa"/>
          </w:tcPr>
          <w:p w14:paraId="1102B2F4" w14:textId="77777777" w:rsidR="00706A24" w:rsidRPr="003B51C2" w:rsidRDefault="00706A24" w:rsidP="004958A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2F98069F" w14:textId="77777777" w:rsidR="00706A24" w:rsidRPr="003B51C2" w:rsidRDefault="00706A24" w:rsidP="004958A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Factor Loadings</w:t>
            </w:r>
          </w:p>
        </w:tc>
        <w:tc>
          <w:tcPr>
            <w:tcW w:w="1997" w:type="dxa"/>
            <w:shd w:val="clear" w:color="auto" w:fill="D0CECE" w:themeFill="background2" w:themeFillShade="E6"/>
          </w:tcPr>
          <w:p w14:paraId="7642BC47" w14:textId="77777777" w:rsidR="00706A24" w:rsidRPr="003B51C2" w:rsidRDefault="00706A24" w:rsidP="004958A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Subscale Name &amp; Cronbach’s alpha</w:t>
            </w:r>
          </w:p>
        </w:tc>
      </w:tr>
      <w:tr w:rsidR="00706A24" w:rsidRPr="003B51C2" w14:paraId="24E84595" w14:textId="77777777" w:rsidTr="004958A3">
        <w:tc>
          <w:tcPr>
            <w:tcW w:w="484" w:type="dxa"/>
          </w:tcPr>
          <w:p w14:paraId="5760C47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71" w:type="dxa"/>
          </w:tcPr>
          <w:p w14:paraId="365EE0E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s are a more convenient way to manage my health records. 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70E7C50D" w14:textId="77777777" w:rsidR="00706A24" w:rsidRPr="00F12598" w:rsidRDefault="00706A24" w:rsidP="004958A3">
            <w:pPr>
              <w:spacing w:after="40"/>
              <w:jc w:val="center"/>
              <w:rPr>
                <w:rFonts w:ascii="Arial" w:eastAsiaTheme="minorEastAsia" w:hAnsi="Arial" w:cs="Arial"/>
                <w:bCs/>
                <w:color w:val="000000" w:themeColor="text1"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7820</w:t>
            </w:r>
          </w:p>
        </w:tc>
        <w:tc>
          <w:tcPr>
            <w:tcW w:w="1997" w:type="dxa"/>
            <w:vMerge w:val="restart"/>
            <w:shd w:val="clear" w:color="auto" w:fill="D0CECE" w:themeFill="background2" w:themeFillShade="E6"/>
          </w:tcPr>
          <w:p w14:paraId="067F8594" w14:textId="77777777" w:rsidR="00706A24" w:rsidRPr="003B51C2" w:rsidRDefault="00706A24" w:rsidP="004958A3">
            <w:pPr>
              <w:spacing w:after="4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3B51C2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Subscale: Sexual Health Engagement</w:t>
            </w:r>
          </w:p>
          <w:p w14:paraId="653429FF" w14:textId="77777777" w:rsidR="00706A24" w:rsidRPr="003B51C2" w:rsidRDefault="00706A24" w:rsidP="004958A3">
            <w:pPr>
              <w:spacing w:after="40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  <w:p w14:paraId="1D3C146C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sz w:val="20"/>
                <w:szCs w:val="20"/>
              </w:rPr>
              <w:t>Reliability coefficient: 0.82</w:t>
            </w:r>
          </w:p>
        </w:tc>
      </w:tr>
      <w:tr w:rsidR="00706A24" w:rsidRPr="003B51C2" w14:paraId="7D438AD6" w14:textId="77777777" w:rsidTr="004958A3">
        <w:tc>
          <w:tcPr>
            <w:tcW w:w="484" w:type="dxa"/>
          </w:tcPr>
          <w:p w14:paraId="7DC23081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71" w:type="dxa"/>
          </w:tcPr>
          <w:p w14:paraId="1DCBBABA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s encourage people to be more aware of their health. 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2BC740C5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7132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160C9F2F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5AF57958" w14:textId="77777777" w:rsidTr="004958A3">
        <w:tc>
          <w:tcPr>
            <w:tcW w:w="484" w:type="dxa"/>
          </w:tcPr>
          <w:p w14:paraId="23323FDC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71" w:type="dxa"/>
          </w:tcPr>
          <w:p w14:paraId="59C8A82C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s will help people like me make better health decisions. 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01E8843E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6529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5025F359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287F734F" w14:textId="77777777" w:rsidTr="004958A3">
        <w:tc>
          <w:tcPr>
            <w:tcW w:w="484" w:type="dxa"/>
          </w:tcPr>
          <w:p w14:paraId="163D17E9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71" w:type="dxa"/>
          </w:tcPr>
          <w:p w14:paraId="40CB118C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 plan to manage my medical records with PHRs in the future. 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496D01C6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6500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75E9E191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0F539DBD" w14:textId="77777777" w:rsidTr="004958A3">
        <w:tc>
          <w:tcPr>
            <w:tcW w:w="484" w:type="dxa"/>
          </w:tcPr>
          <w:p w14:paraId="3C776C73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71" w:type="dxa"/>
          </w:tcPr>
          <w:p w14:paraId="4C884DF2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sz w:val="20"/>
                <w:szCs w:val="20"/>
              </w:rPr>
              <w:t xml:space="preserve">If given a PHR, how likely would you use to look up information on the following topics: Medications to treat STDs. </w:t>
            </w: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(7-point; very unlikely to very likely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24231269" w14:textId="77777777" w:rsidR="00706A24" w:rsidRPr="00F12598" w:rsidRDefault="00706A24" w:rsidP="004958A3">
            <w:pPr>
              <w:spacing w:after="40"/>
              <w:jc w:val="center"/>
              <w:rPr>
                <w:rFonts w:ascii="Arial" w:eastAsiaTheme="minorEastAsia" w:hAnsi="Arial" w:cs="Arial"/>
                <w:bCs/>
                <w:color w:val="000000" w:themeColor="text1"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8167</w:t>
            </w:r>
          </w:p>
        </w:tc>
        <w:tc>
          <w:tcPr>
            <w:tcW w:w="1997" w:type="dxa"/>
            <w:vMerge w:val="restart"/>
            <w:shd w:val="clear" w:color="auto" w:fill="D0CECE" w:themeFill="background2" w:themeFillShade="E6"/>
          </w:tcPr>
          <w:p w14:paraId="70860349" w14:textId="77777777" w:rsidR="00706A24" w:rsidRPr="003B51C2" w:rsidRDefault="00706A24" w:rsidP="004958A3">
            <w:pPr>
              <w:spacing w:after="4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  <w:r w:rsidRPr="003B51C2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Subscale: Informational Resource Compatibility</w:t>
            </w:r>
          </w:p>
          <w:p w14:paraId="6038E9C0" w14:textId="77777777" w:rsidR="00706A24" w:rsidRPr="003B51C2" w:rsidRDefault="00706A24" w:rsidP="004958A3">
            <w:pPr>
              <w:spacing w:after="40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26C49B0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sz w:val="20"/>
                <w:szCs w:val="20"/>
              </w:rPr>
              <w:t>Reliability coefficient: 0.88</w:t>
            </w:r>
          </w:p>
        </w:tc>
      </w:tr>
      <w:tr w:rsidR="00706A24" w:rsidRPr="003B51C2" w14:paraId="7CA0638F" w14:textId="77777777" w:rsidTr="004958A3">
        <w:tc>
          <w:tcPr>
            <w:tcW w:w="484" w:type="dxa"/>
          </w:tcPr>
          <w:p w14:paraId="15D70301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71" w:type="dxa"/>
          </w:tcPr>
          <w:p w14:paraId="749AEF56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f given a PHR, how likely would you use to look up information on the following topics: Medication to prevent STDs. (7-point; very unlikely to very likely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76DCBC5C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8242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0D331B06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2057134E" w14:textId="77777777" w:rsidTr="004958A3">
        <w:tc>
          <w:tcPr>
            <w:tcW w:w="484" w:type="dxa"/>
          </w:tcPr>
          <w:p w14:paraId="30184F80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71" w:type="dxa"/>
          </w:tcPr>
          <w:p w14:paraId="2FAEA05E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f given a PHR, how likely would you use to look up information on the following topics: How STDs are transmitted. (7-point; very unlikely to very likely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594AF8D5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7193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2C38F68C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16E0DC84" w14:textId="77777777" w:rsidTr="004958A3">
        <w:tc>
          <w:tcPr>
            <w:tcW w:w="484" w:type="dxa"/>
          </w:tcPr>
          <w:p w14:paraId="478C64E3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71" w:type="dxa"/>
          </w:tcPr>
          <w:p w14:paraId="7007323A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n addition to electronic STD results, which services are important for PHRs to include: Tips/tools for managing sexual health (7-point; Not at all important to extremely important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5F1ECC23" w14:textId="77777777" w:rsidR="00706A24" w:rsidRPr="00F12598" w:rsidRDefault="00706A24" w:rsidP="004958A3">
            <w:pPr>
              <w:spacing w:after="40"/>
              <w:jc w:val="center"/>
              <w:rPr>
                <w:rFonts w:ascii="Arial" w:eastAsiaTheme="minorEastAsia" w:hAnsi="Arial" w:cs="Arial"/>
                <w:bCs/>
                <w:color w:val="000000" w:themeColor="text1"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8936</w:t>
            </w:r>
          </w:p>
        </w:tc>
        <w:tc>
          <w:tcPr>
            <w:tcW w:w="1997" w:type="dxa"/>
            <w:vMerge w:val="restart"/>
            <w:shd w:val="clear" w:color="auto" w:fill="D0CECE" w:themeFill="background2" w:themeFillShade="E6"/>
          </w:tcPr>
          <w:p w14:paraId="3B8A384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B51C2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 xml:space="preserve">Subscale: </w:t>
            </w:r>
            <w:r w:rsidRPr="003B51C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Valuation of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 w:rsidRPr="003B51C2">
              <w:rPr>
                <w:rFonts w:ascii="Arial" w:hAnsi="Arial" w:cs="Arial"/>
                <w:b/>
                <w:color w:val="000000"/>
                <w:sz w:val="20"/>
                <w:szCs w:val="20"/>
              </w:rPr>
              <w:t>ervices</w:t>
            </w:r>
          </w:p>
          <w:p w14:paraId="409EB6CB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23D754E7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sz w:val="20"/>
                <w:szCs w:val="20"/>
              </w:rPr>
              <w:t>Reliability coefficient: 0.91</w:t>
            </w:r>
          </w:p>
        </w:tc>
      </w:tr>
      <w:tr w:rsidR="00706A24" w:rsidRPr="003B51C2" w14:paraId="35D0839F" w14:textId="77777777" w:rsidTr="004958A3">
        <w:tc>
          <w:tcPr>
            <w:tcW w:w="484" w:type="dxa"/>
          </w:tcPr>
          <w:p w14:paraId="4B786914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71" w:type="dxa"/>
          </w:tcPr>
          <w:p w14:paraId="6563F5C9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n addition to electronic STD results, which services are important for PHRs to include: Locating services STD test centers. (7-point; Not at all important to extremely important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46D911D6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8535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108E1536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1C6FB7EC" w14:textId="77777777" w:rsidTr="004958A3">
        <w:tc>
          <w:tcPr>
            <w:tcW w:w="484" w:type="dxa"/>
          </w:tcPr>
          <w:p w14:paraId="1B563DC9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71" w:type="dxa"/>
          </w:tcPr>
          <w:p w14:paraId="568D0562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n addition to electronic STD results, which services are important for PHRs to include: Services to communicate with your doctor or health professionals. (7-point; Not at all important to extremely important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7B1477BC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7977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5B426028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79619741" w14:textId="77777777" w:rsidTr="004958A3">
        <w:tc>
          <w:tcPr>
            <w:tcW w:w="484" w:type="dxa"/>
          </w:tcPr>
          <w:p w14:paraId="04EFA6F7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71" w:type="dxa"/>
          </w:tcPr>
          <w:p w14:paraId="78E4F71E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n addition to electronic STD results, which services are important for PHRs to include: Counsel and resources for people with STDs. (7-point; Not at all important to extremely important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02E92C3E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7906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46530131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71B7C75A" w14:textId="77777777" w:rsidTr="004958A3">
        <w:tc>
          <w:tcPr>
            <w:tcW w:w="484" w:type="dxa"/>
          </w:tcPr>
          <w:p w14:paraId="2FF4A362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71" w:type="dxa"/>
          </w:tcPr>
          <w:p w14:paraId="572CA95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In addition to electronic STD results, which services are important for PHRs to include: Access to all of your medical records. (7-point; Not at all important to extremely important)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676A288E" w14:textId="77777777" w:rsidR="00706A24" w:rsidRPr="00F1259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sz w:val="20"/>
                <w:szCs w:val="20"/>
              </w:rPr>
              <w:t>0.6712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6EA2AC45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6A24" w:rsidRPr="003B51C2" w14:paraId="4B37D9F0" w14:textId="77777777" w:rsidTr="004958A3">
        <w:tc>
          <w:tcPr>
            <w:tcW w:w="484" w:type="dxa"/>
          </w:tcPr>
          <w:p w14:paraId="3267C44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71" w:type="dxa"/>
          </w:tcPr>
          <w:p w14:paraId="51E29A82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eastAsia="Yu Mincho" w:hAnsi="Arial" w:cs="Arial"/>
                <w:sz w:val="20"/>
                <w:szCs w:val="20"/>
              </w:rPr>
              <w:t>How will PHRs affect: Control over my sexual health and decision making. (7-pooint; very harmful to very helpful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7D4E5393" w14:textId="77777777" w:rsidR="00706A24" w:rsidRPr="00F12598" w:rsidRDefault="00706A24" w:rsidP="004958A3">
            <w:pPr>
              <w:spacing w:after="40"/>
              <w:jc w:val="center"/>
              <w:rPr>
                <w:rFonts w:ascii="Arial" w:eastAsiaTheme="minorEastAsia" w:hAnsi="Arial" w:cs="Arial"/>
                <w:bCs/>
                <w:color w:val="000000" w:themeColor="text1"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675</w:t>
            </w:r>
          </w:p>
        </w:tc>
        <w:tc>
          <w:tcPr>
            <w:tcW w:w="1997" w:type="dxa"/>
            <w:vMerge w:val="restart"/>
            <w:shd w:val="clear" w:color="auto" w:fill="D0CECE" w:themeFill="background2" w:themeFillShade="E6"/>
          </w:tcPr>
          <w:p w14:paraId="40E93340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3B51C2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</w:rPr>
              <w:t>Subscale: PHR Impact</w:t>
            </w:r>
          </w:p>
          <w:p w14:paraId="4D5FFA09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60818A9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FA71317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7943166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sz w:val="20"/>
                <w:szCs w:val="20"/>
              </w:rPr>
              <w:t>Reliability coefficient: 0.85</w:t>
            </w:r>
          </w:p>
        </w:tc>
      </w:tr>
      <w:tr w:rsidR="00706A24" w:rsidRPr="003B51C2" w14:paraId="69EF844A" w14:textId="77777777" w:rsidTr="004958A3">
        <w:tc>
          <w:tcPr>
            <w:tcW w:w="484" w:type="dxa"/>
          </w:tcPr>
          <w:p w14:paraId="38B0BBC2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71" w:type="dxa"/>
          </w:tcPr>
          <w:p w14:paraId="6F1FC6B5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eastAsia="Yu Mincho" w:hAnsi="Arial" w:cs="Arial"/>
                <w:sz w:val="20"/>
                <w:szCs w:val="20"/>
              </w:rPr>
              <w:t xml:space="preserve">How will PHRs affect: Confidence in the testing information a partner </w:t>
            </w:r>
            <w:proofErr w:type="gramStart"/>
            <w:r w:rsidRPr="003B51C2">
              <w:rPr>
                <w:rFonts w:ascii="Arial" w:eastAsia="Yu Mincho" w:hAnsi="Arial" w:cs="Arial"/>
                <w:sz w:val="20"/>
                <w:szCs w:val="20"/>
              </w:rPr>
              <w:t>shares</w:t>
            </w:r>
            <w:proofErr w:type="gramEnd"/>
            <w:r w:rsidRPr="003B51C2">
              <w:rPr>
                <w:rFonts w:ascii="Arial" w:eastAsia="Yu Mincho" w:hAnsi="Arial" w:cs="Arial"/>
                <w:sz w:val="20"/>
                <w:szCs w:val="20"/>
              </w:rPr>
              <w:t xml:space="preserve"> with me. (7-pooint; very harmful to very helpful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311707AA" w14:textId="77777777" w:rsidR="00706A24" w:rsidRPr="00105F4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031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5B8DCC9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A24" w:rsidRPr="003B51C2" w14:paraId="0F930720" w14:textId="77777777" w:rsidTr="004958A3">
        <w:tc>
          <w:tcPr>
            <w:tcW w:w="484" w:type="dxa"/>
          </w:tcPr>
          <w:p w14:paraId="24B3023F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71" w:type="dxa"/>
          </w:tcPr>
          <w:p w14:paraId="0269EBEE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eastAsia="Yu Mincho" w:hAnsi="Arial" w:cs="Arial"/>
                <w:sz w:val="20"/>
                <w:szCs w:val="20"/>
              </w:rPr>
              <w:t>How will PHRs affect: Communication between my partner(s) and myself. (7-pooint; very harmful to very helpful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348CB00D" w14:textId="77777777" w:rsidR="00706A24" w:rsidRPr="00105F4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144AAB1C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A24" w:rsidRPr="003B51C2" w14:paraId="63E3CA98" w14:textId="77777777" w:rsidTr="004958A3">
        <w:tc>
          <w:tcPr>
            <w:tcW w:w="484" w:type="dxa"/>
          </w:tcPr>
          <w:p w14:paraId="168501B6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071" w:type="dxa"/>
          </w:tcPr>
          <w:p w14:paraId="079F679B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eastAsia="Yu Mincho" w:hAnsi="Arial" w:cs="Arial"/>
                <w:sz w:val="20"/>
                <w:szCs w:val="20"/>
              </w:rPr>
              <w:t xml:space="preserve">PHRs make it easier for people to routinely have "check in" conversations with partners about STI prevention. </w:t>
            </w: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0956598A" w14:textId="77777777" w:rsidR="00706A24" w:rsidRPr="00105F4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835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50B5A766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A24" w:rsidRPr="003B51C2" w14:paraId="47883E20" w14:textId="77777777" w:rsidTr="004958A3">
        <w:tc>
          <w:tcPr>
            <w:tcW w:w="484" w:type="dxa"/>
          </w:tcPr>
          <w:p w14:paraId="34E0218E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071" w:type="dxa"/>
          </w:tcPr>
          <w:p w14:paraId="1574137D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sz w:val="20"/>
                <w:szCs w:val="20"/>
              </w:rPr>
              <w:t xml:space="preserve">Partners using PHRs will start talking about STI prevention EARLIER in a relationship. </w:t>
            </w: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211C6027" w14:textId="77777777" w:rsidR="00706A24" w:rsidRPr="00105F4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335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58A1856B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A24" w:rsidRPr="003B51C2" w14:paraId="47A7D07E" w14:textId="77777777" w:rsidTr="004958A3">
        <w:tc>
          <w:tcPr>
            <w:tcW w:w="484" w:type="dxa"/>
          </w:tcPr>
          <w:p w14:paraId="50C42CD0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071" w:type="dxa"/>
          </w:tcPr>
          <w:p w14:paraId="10F80394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eastAsia="Yu Mincho" w:hAnsi="Arial" w:cs="Arial"/>
                <w:sz w:val="20"/>
                <w:szCs w:val="20"/>
              </w:rPr>
              <w:t xml:space="preserve">I would have more discussions with partners about STI testing if PHRs were more commonly used. </w:t>
            </w: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15ADFA58" w14:textId="77777777" w:rsidR="00706A24" w:rsidRPr="00105F4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405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4E69B093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A24" w:rsidRPr="003B51C2" w14:paraId="1387AD58" w14:textId="77777777" w:rsidTr="004958A3">
        <w:tc>
          <w:tcPr>
            <w:tcW w:w="484" w:type="dxa"/>
          </w:tcPr>
          <w:p w14:paraId="0BF64A7E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51C2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071" w:type="dxa"/>
          </w:tcPr>
          <w:p w14:paraId="029479A7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 w:rsidRPr="003B51C2">
              <w:rPr>
                <w:rFonts w:ascii="Arial" w:hAnsi="Arial" w:cs="Arial"/>
                <w:sz w:val="20"/>
                <w:szCs w:val="20"/>
              </w:rPr>
              <w:t xml:space="preserve">Using PHRs with a partner builds trust </w:t>
            </w:r>
            <w:r w:rsidRPr="003B51C2">
              <w:rPr>
                <w:rFonts w:ascii="Arial" w:hAnsi="Arial" w:cs="Arial"/>
                <w:color w:val="000000" w:themeColor="text1"/>
                <w:sz w:val="20"/>
                <w:szCs w:val="20"/>
              </w:rPr>
              <w:t>(7-point; strongly disagree to strongly agree)</w:t>
            </w:r>
          </w:p>
        </w:tc>
        <w:tc>
          <w:tcPr>
            <w:tcW w:w="1238" w:type="dxa"/>
            <w:shd w:val="clear" w:color="auto" w:fill="D0CECE" w:themeFill="background2" w:themeFillShade="E6"/>
            <w:vAlign w:val="bottom"/>
          </w:tcPr>
          <w:p w14:paraId="150B9FC9" w14:textId="77777777" w:rsidR="00706A24" w:rsidRPr="00105F48" w:rsidRDefault="00706A24" w:rsidP="004958A3">
            <w:pPr>
              <w:spacing w:after="4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125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454</w:t>
            </w:r>
          </w:p>
        </w:tc>
        <w:tc>
          <w:tcPr>
            <w:tcW w:w="1997" w:type="dxa"/>
            <w:vMerge/>
            <w:shd w:val="clear" w:color="auto" w:fill="D0CECE" w:themeFill="background2" w:themeFillShade="E6"/>
          </w:tcPr>
          <w:p w14:paraId="79FDAAA0" w14:textId="77777777" w:rsidR="00706A24" w:rsidRPr="003B51C2" w:rsidRDefault="00706A24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0B43" w:rsidRPr="003B51C2" w14:paraId="4AA8F939" w14:textId="77777777" w:rsidTr="00515F1F">
        <w:tc>
          <w:tcPr>
            <w:tcW w:w="10790" w:type="dxa"/>
            <w:gridSpan w:val="4"/>
          </w:tcPr>
          <w:p w14:paraId="5786B639" w14:textId="77777777" w:rsidR="00800B43" w:rsidRDefault="00800B43" w:rsidP="00800B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urces: </w:t>
            </w:r>
          </w:p>
          <w:p w14:paraId="1910B8DB" w14:textId="71936C2E" w:rsidR="00800B43" w:rsidRDefault="00800B43" w:rsidP="00800B43"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>
              <w:t xml:space="preserve">Jackman KP, </w:t>
            </w:r>
            <w:proofErr w:type="spellStart"/>
            <w:r>
              <w:t>Hightow</w:t>
            </w:r>
            <w:proofErr w:type="spellEnd"/>
            <w:r>
              <w:t xml:space="preserve">-Weidman L, </w:t>
            </w:r>
            <w:proofErr w:type="spellStart"/>
            <w:r>
              <w:t>Poteat</w:t>
            </w:r>
            <w:proofErr w:type="spellEnd"/>
            <w:r>
              <w:t xml:space="preserve"> T, Wirtz AL, Kane JC, </w:t>
            </w:r>
            <w:proofErr w:type="spellStart"/>
            <w:r>
              <w:t>Baral</w:t>
            </w:r>
            <w:proofErr w:type="spellEnd"/>
            <w:r>
              <w:t xml:space="preserve"> SD. Evaluating psychometric determinants of willingness to adopt sexual health patient portal services among black college students: A mixed-methods approach. J Am Coll Health. 2019 Nov 11:1-8. </w:t>
            </w:r>
            <w:proofErr w:type="spellStart"/>
            <w:r>
              <w:t>doi</w:t>
            </w:r>
            <w:proofErr w:type="spellEnd"/>
            <w:r>
              <w:t xml:space="preserve">: 10.1080/07448481.2019.1660352. </w:t>
            </w:r>
            <w:proofErr w:type="spellStart"/>
            <w:r>
              <w:t>Epub</w:t>
            </w:r>
            <w:proofErr w:type="spellEnd"/>
            <w:r>
              <w:t xml:space="preserve"> ahead of print. PMID: 31710578; PMCID: PMC7211543.</w:t>
            </w:r>
          </w:p>
          <w:p w14:paraId="2C94D362" w14:textId="77777777" w:rsidR="00800B43" w:rsidRDefault="00800B43" w:rsidP="00800B43">
            <w:r>
              <w:lastRenderedPageBreak/>
              <w:t xml:space="preserve">2) </w:t>
            </w:r>
            <w:r>
              <w:t xml:space="preserve">Jackman KP, Murray S, </w:t>
            </w:r>
            <w:proofErr w:type="spellStart"/>
            <w:r>
              <w:t>Hightow</w:t>
            </w:r>
            <w:proofErr w:type="spellEnd"/>
            <w:r>
              <w:t xml:space="preserve">-Weidman L, Trent ME, Wirtz AL, </w:t>
            </w:r>
            <w:proofErr w:type="spellStart"/>
            <w:r>
              <w:t>Baral</w:t>
            </w:r>
            <w:proofErr w:type="spellEnd"/>
            <w:r>
              <w:t xml:space="preserve"> SD, Jennings JM. Digital technology to address HIV and other sexually transmitted infection disparities: Intentions to disclose online personal health records to sex partners among students at a historically Black college. </w:t>
            </w:r>
            <w:proofErr w:type="spellStart"/>
            <w:r>
              <w:t>PLoS</w:t>
            </w:r>
            <w:proofErr w:type="spellEnd"/>
            <w:r>
              <w:t xml:space="preserve"> One. 2020 Aug 21;15(8</w:t>
            </w:r>
            <w:proofErr w:type="gramStart"/>
            <w:r>
              <w:t>):e</w:t>
            </w:r>
            <w:proofErr w:type="gramEnd"/>
            <w:r>
              <w:t xml:space="preserve">0237648. </w:t>
            </w:r>
            <w:proofErr w:type="spellStart"/>
            <w:r>
              <w:t>doi</w:t>
            </w:r>
            <w:proofErr w:type="spellEnd"/>
            <w:r>
              <w:t>: 10.1371/journal.pone.0237648. PMID: 32822360; PMCID: PMC7442257.</w:t>
            </w:r>
          </w:p>
          <w:p w14:paraId="162CC32C" w14:textId="647E165D" w:rsidR="00800B43" w:rsidRDefault="00800B43" w:rsidP="00800B43"/>
          <w:p w14:paraId="4A52197F" w14:textId="319072EA" w:rsidR="00800B43" w:rsidRPr="003B51C2" w:rsidRDefault="00800B43" w:rsidP="004958A3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42F127" w14:textId="77777777" w:rsidR="00D90870" w:rsidRDefault="00D90870"/>
    <w:sectPr w:rsidR="00D90870" w:rsidSect="00706A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24"/>
    <w:rsid w:val="00006C07"/>
    <w:rsid w:val="00014FF0"/>
    <w:rsid w:val="00017A86"/>
    <w:rsid w:val="00021ACC"/>
    <w:rsid w:val="00041218"/>
    <w:rsid w:val="00060092"/>
    <w:rsid w:val="00060C24"/>
    <w:rsid w:val="00065A24"/>
    <w:rsid w:val="00067F84"/>
    <w:rsid w:val="000912CE"/>
    <w:rsid w:val="00091345"/>
    <w:rsid w:val="00094387"/>
    <w:rsid w:val="00094FCE"/>
    <w:rsid w:val="000A3FD2"/>
    <w:rsid w:val="000B6C80"/>
    <w:rsid w:val="000C636F"/>
    <w:rsid w:val="000D00CF"/>
    <w:rsid w:val="000E75D3"/>
    <w:rsid w:val="001014CA"/>
    <w:rsid w:val="00112989"/>
    <w:rsid w:val="001170F3"/>
    <w:rsid w:val="001211E7"/>
    <w:rsid w:val="00132BB0"/>
    <w:rsid w:val="00141CDF"/>
    <w:rsid w:val="001426A7"/>
    <w:rsid w:val="001A12AC"/>
    <w:rsid w:val="001A6C35"/>
    <w:rsid w:val="001B072B"/>
    <w:rsid w:val="001B6EAC"/>
    <w:rsid w:val="001F0E0B"/>
    <w:rsid w:val="001F6383"/>
    <w:rsid w:val="00203959"/>
    <w:rsid w:val="00231CBA"/>
    <w:rsid w:val="002754DB"/>
    <w:rsid w:val="00276724"/>
    <w:rsid w:val="00283F5A"/>
    <w:rsid w:val="00293C90"/>
    <w:rsid w:val="002B2965"/>
    <w:rsid w:val="002B7A3C"/>
    <w:rsid w:val="002D2ADD"/>
    <w:rsid w:val="002E556E"/>
    <w:rsid w:val="002E6AD4"/>
    <w:rsid w:val="002F288A"/>
    <w:rsid w:val="00307216"/>
    <w:rsid w:val="003102BB"/>
    <w:rsid w:val="00315F7B"/>
    <w:rsid w:val="00331D82"/>
    <w:rsid w:val="00347DF8"/>
    <w:rsid w:val="003556F7"/>
    <w:rsid w:val="003602F5"/>
    <w:rsid w:val="0038726C"/>
    <w:rsid w:val="003877A0"/>
    <w:rsid w:val="0039424A"/>
    <w:rsid w:val="003A6641"/>
    <w:rsid w:val="003B2A80"/>
    <w:rsid w:val="003C3274"/>
    <w:rsid w:val="003C6C49"/>
    <w:rsid w:val="003D1967"/>
    <w:rsid w:val="003E0754"/>
    <w:rsid w:val="003E2544"/>
    <w:rsid w:val="003E2AA8"/>
    <w:rsid w:val="003E6C58"/>
    <w:rsid w:val="003F104B"/>
    <w:rsid w:val="0040509B"/>
    <w:rsid w:val="00425E45"/>
    <w:rsid w:val="004532B1"/>
    <w:rsid w:val="004836DF"/>
    <w:rsid w:val="00486D2D"/>
    <w:rsid w:val="004B008E"/>
    <w:rsid w:val="004B5F63"/>
    <w:rsid w:val="004B70F2"/>
    <w:rsid w:val="004C14B0"/>
    <w:rsid w:val="004C5215"/>
    <w:rsid w:val="004D5554"/>
    <w:rsid w:val="004E6ABC"/>
    <w:rsid w:val="004F6609"/>
    <w:rsid w:val="00507600"/>
    <w:rsid w:val="00512C97"/>
    <w:rsid w:val="005160FB"/>
    <w:rsid w:val="00522B36"/>
    <w:rsid w:val="00534567"/>
    <w:rsid w:val="00540B2E"/>
    <w:rsid w:val="005419CD"/>
    <w:rsid w:val="0055134F"/>
    <w:rsid w:val="0055452C"/>
    <w:rsid w:val="00572539"/>
    <w:rsid w:val="00580915"/>
    <w:rsid w:val="00580E17"/>
    <w:rsid w:val="00592AA9"/>
    <w:rsid w:val="005A5F9C"/>
    <w:rsid w:val="005B230A"/>
    <w:rsid w:val="005C26F8"/>
    <w:rsid w:val="005F4279"/>
    <w:rsid w:val="00652359"/>
    <w:rsid w:val="00654BE2"/>
    <w:rsid w:val="006560E0"/>
    <w:rsid w:val="006921AE"/>
    <w:rsid w:val="006A06AA"/>
    <w:rsid w:val="006A0A34"/>
    <w:rsid w:val="006A1BA9"/>
    <w:rsid w:val="006C49B1"/>
    <w:rsid w:val="006D0605"/>
    <w:rsid w:val="006D120D"/>
    <w:rsid w:val="006E662C"/>
    <w:rsid w:val="006F0284"/>
    <w:rsid w:val="006F70BE"/>
    <w:rsid w:val="006F7A97"/>
    <w:rsid w:val="00706A24"/>
    <w:rsid w:val="007250CD"/>
    <w:rsid w:val="007315FA"/>
    <w:rsid w:val="0074060F"/>
    <w:rsid w:val="00746BBA"/>
    <w:rsid w:val="00746CF2"/>
    <w:rsid w:val="00755328"/>
    <w:rsid w:val="00756B14"/>
    <w:rsid w:val="00787256"/>
    <w:rsid w:val="00787ABD"/>
    <w:rsid w:val="007A0048"/>
    <w:rsid w:val="007B2E31"/>
    <w:rsid w:val="007C7CB5"/>
    <w:rsid w:val="007E42F8"/>
    <w:rsid w:val="007F4394"/>
    <w:rsid w:val="00800B43"/>
    <w:rsid w:val="0080176B"/>
    <w:rsid w:val="0084256D"/>
    <w:rsid w:val="0085522F"/>
    <w:rsid w:val="008A1B4F"/>
    <w:rsid w:val="008B2FB4"/>
    <w:rsid w:val="008C2143"/>
    <w:rsid w:val="008F3596"/>
    <w:rsid w:val="00907CBE"/>
    <w:rsid w:val="00942FA0"/>
    <w:rsid w:val="00944604"/>
    <w:rsid w:val="00944B8F"/>
    <w:rsid w:val="009521F8"/>
    <w:rsid w:val="00952DF5"/>
    <w:rsid w:val="00952FEF"/>
    <w:rsid w:val="009573FA"/>
    <w:rsid w:val="00961AE9"/>
    <w:rsid w:val="00982724"/>
    <w:rsid w:val="00987DEB"/>
    <w:rsid w:val="009B7384"/>
    <w:rsid w:val="00A047FF"/>
    <w:rsid w:val="00A1055B"/>
    <w:rsid w:val="00A34B18"/>
    <w:rsid w:val="00A34D94"/>
    <w:rsid w:val="00A723C8"/>
    <w:rsid w:val="00A85458"/>
    <w:rsid w:val="00AB43E8"/>
    <w:rsid w:val="00AB69BF"/>
    <w:rsid w:val="00AC0FB6"/>
    <w:rsid w:val="00AD5B5A"/>
    <w:rsid w:val="00AE52AD"/>
    <w:rsid w:val="00AF4D01"/>
    <w:rsid w:val="00B27866"/>
    <w:rsid w:val="00B3366D"/>
    <w:rsid w:val="00B56B43"/>
    <w:rsid w:val="00B73D51"/>
    <w:rsid w:val="00B74485"/>
    <w:rsid w:val="00B92170"/>
    <w:rsid w:val="00BA4E5A"/>
    <w:rsid w:val="00BD2417"/>
    <w:rsid w:val="00C03370"/>
    <w:rsid w:val="00C11D1A"/>
    <w:rsid w:val="00C15B18"/>
    <w:rsid w:val="00C21A84"/>
    <w:rsid w:val="00C26A95"/>
    <w:rsid w:val="00C35117"/>
    <w:rsid w:val="00C47B06"/>
    <w:rsid w:val="00C54677"/>
    <w:rsid w:val="00C6594E"/>
    <w:rsid w:val="00C833FE"/>
    <w:rsid w:val="00C97E18"/>
    <w:rsid w:val="00CA0CCD"/>
    <w:rsid w:val="00CA2897"/>
    <w:rsid w:val="00CA7DC9"/>
    <w:rsid w:val="00CB64AD"/>
    <w:rsid w:val="00D12DED"/>
    <w:rsid w:val="00D20523"/>
    <w:rsid w:val="00D33EA4"/>
    <w:rsid w:val="00D34085"/>
    <w:rsid w:val="00D417DA"/>
    <w:rsid w:val="00D65E05"/>
    <w:rsid w:val="00D752D2"/>
    <w:rsid w:val="00D812E3"/>
    <w:rsid w:val="00D90870"/>
    <w:rsid w:val="00DC0943"/>
    <w:rsid w:val="00DC1884"/>
    <w:rsid w:val="00DC3DFB"/>
    <w:rsid w:val="00DC453F"/>
    <w:rsid w:val="00DD3462"/>
    <w:rsid w:val="00DE16D4"/>
    <w:rsid w:val="00DF0956"/>
    <w:rsid w:val="00E00635"/>
    <w:rsid w:val="00E03E94"/>
    <w:rsid w:val="00E0796B"/>
    <w:rsid w:val="00E07F41"/>
    <w:rsid w:val="00E102B0"/>
    <w:rsid w:val="00E10775"/>
    <w:rsid w:val="00E208D7"/>
    <w:rsid w:val="00E24CD1"/>
    <w:rsid w:val="00E31F76"/>
    <w:rsid w:val="00E452D1"/>
    <w:rsid w:val="00E52683"/>
    <w:rsid w:val="00E531CF"/>
    <w:rsid w:val="00E72689"/>
    <w:rsid w:val="00E92C24"/>
    <w:rsid w:val="00EA648E"/>
    <w:rsid w:val="00EE3C46"/>
    <w:rsid w:val="00EF33BC"/>
    <w:rsid w:val="00F10059"/>
    <w:rsid w:val="00F22C20"/>
    <w:rsid w:val="00F4546A"/>
    <w:rsid w:val="00F650F3"/>
    <w:rsid w:val="00F65AE9"/>
    <w:rsid w:val="00F67C83"/>
    <w:rsid w:val="00F75391"/>
    <w:rsid w:val="00FB4901"/>
    <w:rsid w:val="00FC3080"/>
    <w:rsid w:val="00FD5861"/>
    <w:rsid w:val="00FD6B16"/>
    <w:rsid w:val="00FE5C25"/>
    <w:rsid w:val="00FF2139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9C548"/>
  <w15:chartTrackingRefBased/>
  <w15:docId w15:val="{977CF242-EDBD-584C-818F-9A7E6716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06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on-Mark Jackman</dc:creator>
  <cp:keywords/>
  <dc:description/>
  <cp:lastModifiedBy>Kevon-Mark Jackman</cp:lastModifiedBy>
  <cp:revision>17</cp:revision>
  <dcterms:created xsi:type="dcterms:W3CDTF">2020-03-16T19:27:00Z</dcterms:created>
  <dcterms:modified xsi:type="dcterms:W3CDTF">2021-01-10T02:40:00Z</dcterms:modified>
</cp:coreProperties>
</file>